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page" w:tblpXSpec="center" w:tblpY="20"/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80"/>
        <w:gridCol w:w="992"/>
      </w:tblGrid>
      <w:tr w:rsidR="00B0008B" w:rsidRPr="00AF053C" w14:paraId="59F32428" w14:textId="77777777" w:rsidTr="00B0008B">
        <w:trPr>
          <w:trHeight w:val="852"/>
        </w:trPr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A31EC9" w14:textId="77777777" w:rsidR="00B0008B" w:rsidRPr="004724AD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bookmarkStart w:id="0" w:name="_Hlk155445558"/>
            <w:r w:rsidRPr="004724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It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F1699" w14:textId="77777777" w:rsidR="00B0008B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Mean score (experts)</w:t>
            </w:r>
          </w:p>
          <w:p w14:paraId="609547DF" w14:textId="62B472A4" w:rsidR="00B0008B" w:rsidRPr="004724AD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N=9</w:t>
            </w:r>
          </w:p>
        </w:tc>
      </w:tr>
      <w:tr w:rsidR="00B0008B" w:rsidRPr="00600AF4" w14:paraId="67728D78" w14:textId="77777777" w:rsidTr="00B0008B">
        <w:trPr>
          <w:trHeight w:val="77"/>
        </w:trPr>
        <w:tc>
          <w:tcPr>
            <w:tcW w:w="8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BEECD1" w14:textId="50ABBCA4" w:rsidR="00B0008B" w:rsidRPr="004724AD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7A8F2AC" w14:textId="3F9EF863" w:rsidR="00B0008B" w:rsidRPr="004724AD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tr w:rsidR="00B0008B" w:rsidRPr="00600AF4" w14:paraId="382BF1EA" w14:textId="77777777" w:rsidTr="00B0008B">
        <w:trPr>
          <w:trHeight w:val="113"/>
        </w:trPr>
        <w:tc>
          <w:tcPr>
            <w:tcW w:w="8080" w:type="dxa"/>
            <w:shd w:val="clear" w:color="auto" w:fill="auto"/>
            <w:noWrap/>
            <w:vAlign w:val="center"/>
          </w:tcPr>
          <w:p w14:paraId="30AA1E65" w14:textId="2CFB55D0" w:rsidR="00B0008B" w:rsidRPr="004724AD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B0008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e esophageal diameter of the model resembles that of type III esophageal atresia (esophageal atresia with distal tracheoesophageal fistula).</w:t>
            </w:r>
          </w:p>
        </w:tc>
        <w:tc>
          <w:tcPr>
            <w:tcW w:w="992" w:type="dxa"/>
            <w:vAlign w:val="center"/>
          </w:tcPr>
          <w:p w14:paraId="7CC1F6F4" w14:textId="2A61497C" w:rsidR="00B0008B" w:rsidRPr="004724AD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4</w:t>
            </w:r>
          </w:p>
        </w:tc>
      </w:tr>
      <w:tr w:rsidR="00B0008B" w:rsidRPr="00600AF4" w14:paraId="68A24A02" w14:textId="77777777" w:rsidTr="00B0008B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08EC80D8" w14:textId="1A5D198A" w:rsidR="00B0008B" w:rsidRPr="004724AD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B0008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e esophageal thickness of the model resembles that of type III esophageal atresia (esophageal atresia with distal tracheoesophageal fistula).</w:t>
            </w:r>
          </w:p>
        </w:tc>
        <w:tc>
          <w:tcPr>
            <w:tcW w:w="992" w:type="dxa"/>
            <w:vAlign w:val="center"/>
          </w:tcPr>
          <w:p w14:paraId="400DB33F" w14:textId="095F3767" w:rsidR="00B0008B" w:rsidRPr="004724AD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3</w:t>
            </w:r>
          </w:p>
        </w:tc>
      </w:tr>
      <w:tr w:rsidR="00B0008B" w:rsidRPr="00600AF4" w14:paraId="14ED4AD7" w14:textId="77777777" w:rsidTr="00B0008B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34FE0B90" w14:textId="57F5524E" w:rsidR="00B0008B" w:rsidRPr="004724AD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B0008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e trachea resembles that of a neonate.</w:t>
            </w:r>
          </w:p>
        </w:tc>
        <w:tc>
          <w:tcPr>
            <w:tcW w:w="992" w:type="dxa"/>
            <w:vAlign w:val="center"/>
          </w:tcPr>
          <w:p w14:paraId="3544368B" w14:textId="7721809E" w:rsidR="00B0008B" w:rsidRPr="004724AD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9</w:t>
            </w:r>
          </w:p>
        </w:tc>
      </w:tr>
      <w:tr w:rsidR="00B0008B" w:rsidRPr="00600AF4" w14:paraId="7FDAD840" w14:textId="77777777" w:rsidTr="00B0008B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6E5CD37F" w14:textId="11288A7E" w:rsidR="00B0008B" w:rsidRPr="004724AD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B0008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e azygos vein resembles that of a neonate.</w:t>
            </w:r>
          </w:p>
        </w:tc>
        <w:tc>
          <w:tcPr>
            <w:tcW w:w="992" w:type="dxa"/>
            <w:vAlign w:val="center"/>
          </w:tcPr>
          <w:p w14:paraId="70F84779" w14:textId="6732715E" w:rsidR="00B0008B" w:rsidRPr="004724AD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4</w:t>
            </w:r>
          </w:p>
        </w:tc>
      </w:tr>
      <w:tr w:rsidR="00B0008B" w:rsidRPr="00600AF4" w14:paraId="37EB0545" w14:textId="77777777" w:rsidTr="00B0008B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09A713A7" w14:textId="746CA278" w:rsidR="00B0008B" w:rsidRPr="004724AD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B0008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e elements of the model are adequately represented and laid out</w:t>
            </w:r>
          </w:p>
        </w:tc>
        <w:tc>
          <w:tcPr>
            <w:tcW w:w="992" w:type="dxa"/>
            <w:vAlign w:val="center"/>
          </w:tcPr>
          <w:p w14:paraId="5E171E1C" w14:textId="7D190B16" w:rsidR="00B0008B" w:rsidRPr="004724AD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1</w:t>
            </w:r>
          </w:p>
        </w:tc>
      </w:tr>
      <w:tr w:rsidR="00B0008B" w:rsidRPr="00600AF4" w14:paraId="1B4B60BD" w14:textId="77777777" w:rsidTr="00B0008B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4E35ED86" w14:textId="7B353EDF" w:rsidR="00B0008B" w:rsidRPr="00B0008B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B0008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e layers of the model realistically simulate a real esophagus.</w:t>
            </w:r>
          </w:p>
        </w:tc>
        <w:tc>
          <w:tcPr>
            <w:tcW w:w="992" w:type="dxa"/>
            <w:vAlign w:val="center"/>
          </w:tcPr>
          <w:p w14:paraId="7FDB4DFA" w14:textId="4B8830E4" w:rsidR="00B0008B" w:rsidRPr="00B0008B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B000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2</w:t>
            </w:r>
          </w:p>
        </w:tc>
      </w:tr>
      <w:tr w:rsidR="00B0008B" w:rsidRPr="00600AF4" w14:paraId="07AE9905" w14:textId="77777777" w:rsidTr="00B0008B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35CB024F" w14:textId="49BDD70B" w:rsidR="00B0008B" w:rsidRPr="004724AD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B0008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Visually, the model material resembles a real esophagus.</w:t>
            </w:r>
          </w:p>
        </w:tc>
        <w:tc>
          <w:tcPr>
            <w:tcW w:w="992" w:type="dxa"/>
            <w:vAlign w:val="center"/>
          </w:tcPr>
          <w:p w14:paraId="11DDDE87" w14:textId="7CA25ACE" w:rsidR="00B0008B" w:rsidRPr="004724AD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</w:t>
            </w:r>
          </w:p>
        </w:tc>
      </w:tr>
      <w:tr w:rsidR="00B0008B" w:rsidRPr="00600AF4" w14:paraId="5E6AE585" w14:textId="77777777" w:rsidTr="00B0008B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5030FC3A" w14:textId="5896AF7E" w:rsidR="00B0008B" w:rsidRPr="004724AD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B0008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e feel of the model (wet and slippery) is reminiscent of a real esophagus.</w:t>
            </w:r>
          </w:p>
        </w:tc>
        <w:tc>
          <w:tcPr>
            <w:tcW w:w="992" w:type="dxa"/>
            <w:vAlign w:val="center"/>
          </w:tcPr>
          <w:p w14:paraId="7C6F8C6B" w14:textId="772B6832" w:rsidR="00B0008B" w:rsidRPr="004724AD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1</w:t>
            </w:r>
          </w:p>
        </w:tc>
      </w:tr>
      <w:tr w:rsidR="00B0008B" w:rsidRPr="00600AF4" w14:paraId="057C6468" w14:textId="77777777" w:rsidTr="00B0008B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45F41AE0" w14:textId="40B1EF13" w:rsidR="00B0008B" w:rsidRPr="004724AD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B0008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e texture and consistency of the model when the suture needle passes through it is similar to that of a real esophagus.</w:t>
            </w:r>
          </w:p>
        </w:tc>
        <w:tc>
          <w:tcPr>
            <w:tcW w:w="992" w:type="dxa"/>
            <w:vAlign w:val="center"/>
          </w:tcPr>
          <w:p w14:paraId="56B554A0" w14:textId="422DB725" w:rsidR="00B0008B" w:rsidRPr="004724AD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3</w:t>
            </w:r>
          </w:p>
        </w:tc>
      </w:tr>
      <w:tr w:rsidR="00B0008B" w:rsidRPr="00600AF4" w14:paraId="35442B25" w14:textId="77777777" w:rsidTr="00B0008B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10249AF0" w14:textId="6EFAE79F" w:rsidR="00B0008B" w:rsidRPr="004724AD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B0008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e sensation of suturing the ends of the model is similar to that of a real esophagus.</w:t>
            </w:r>
          </w:p>
        </w:tc>
        <w:tc>
          <w:tcPr>
            <w:tcW w:w="992" w:type="dxa"/>
            <w:vAlign w:val="center"/>
          </w:tcPr>
          <w:p w14:paraId="10E8279B" w14:textId="42C5600E" w:rsidR="00B0008B" w:rsidRPr="004724AD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1</w:t>
            </w:r>
          </w:p>
        </w:tc>
      </w:tr>
      <w:tr w:rsidR="00B0008B" w:rsidRPr="00600AF4" w14:paraId="5B168B2A" w14:textId="77777777" w:rsidTr="00B0008B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1337E902" w14:textId="2A278791" w:rsidR="00B0008B" w:rsidRPr="004724AD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B0008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e model reproduces the surgical dimensions of a neonatal thoracic field.</w:t>
            </w:r>
          </w:p>
        </w:tc>
        <w:tc>
          <w:tcPr>
            <w:tcW w:w="992" w:type="dxa"/>
            <w:vAlign w:val="center"/>
          </w:tcPr>
          <w:p w14:paraId="30738733" w14:textId="57547232" w:rsidR="00B0008B" w:rsidRPr="004724AD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4</w:t>
            </w:r>
          </w:p>
        </w:tc>
      </w:tr>
      <w:tr w:rsidR="00B0008B" w:rsidRPr="00600AF4" w14:paraId="43946EC8" w14:textId="77777777" w:rsidTr="00B0008B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0AE5A9B8" w14:textId="40B2214B" w:rsidR="00B0008B" w:rsidRPr="004724AD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B0008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e spatial positioning of the model resembles that of a surgical field.</w:t>
            </w:r>
          </w:p>
        </w:tc>
        <w:tc>
          <w:tcPr>
            <w:tcW w:w="992" w:type="dxa"/>
          </w:tcPr>
          <w:p w14:paraId="58D3774B" w14:textId="397348CC" w:rsidR="00B0008B" w:rsidRPr="004724AD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1</w:t>
            </w:r>
          </w:p>
        </w:tc>
      </w:tr>
      <w:tr w:rsidR="00B0008B" w:rsidRPr="00600AF4" w14:paraId="0BE6348B" w14:textId="77777777" w:rsidTr="00B0008B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306AD622" w14:textId="135FA400" w:rsidR="00B0008B" w:rsidRPr="004724AD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B0008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e model allows a mobility of the structures similar to reality.</w:t>
            </w:r>
          </w:p>
        </w:tc>
        <w:tc>
          <w:tcPr>
            <w:tcW w:w="992" w:type="dxa"/>
          </w:tcPr>
          <w:p w14:paraId="41D462FC" w14:textId="0445CCA4" w:rsidR="00B0008B" w:rsidRPr="004724AD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</w:t>
            </w:r>
          </w:p>
        </w:tc>
      </w:tr>
      <w:tr w:rsidR="00B0008B" w:rsidRPr="00600AF4" w14:paraId="7B460135" w14:textId="77777777" w:rsidTr="00B0008B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197A678E" w14:textId="66B95BE9" w:rsidR="00B0008B" w:rsidRPr="004724AD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B0008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In general, the execution of the surgical technique for the correction of a type III esophageal atresia on the model resembles reality</w:t>
            </w:r>
          </w:p>
        </w:tc>
        <w:tc>
          <w:tcPr>
            <w:tcW w:w="992" w:type="dxa"/>
          </w:tcPr>
          <w:p w14:paraId="61906380" w14:textId="21EEA204" w:rsidR="00B0008B" w:rsidRPr="004724AD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3</w:t>
            </w:r>
          </w:p>
        </w:tc>
      </w:tr>
      <w:tr w:rsidR="00B0008B" w:rsidRPr="00600AF4" w14:paraId="1E18156A" w14:textId="77777777" w:rsidTr="00B0008B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47A95B0B" w14:textId="75195157" w:rsidR="00B0008B" w:rsidRPr="00B0008B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B0008B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is model is USEFUL for LEARNING the surgical technique for the correction of type III esophageal atresia.</w:t>
            </w:r>
          </w:p>
        </w:tc>
        <w:tc>
          <w:tcPr>
            <w:tcW w:w="992" w:type="dxa"/>
          </w:tcPr>
          <w:p w14:paraId="409137D7" w14:textId="457405B5" w:rsidR="00B0008B" w:rsidRPr="00B0008B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B000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4</w:t>
            </w:r>
          </w:p>
        </w:tc>
      </w:tr>
      <w:tr w:rsidR="00B0008B" w:rsidRPr="00600AF4" w14:paraId="16C13179" w14:textId="77777777" w:rsidTr="00B0008B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1CFA42F9" w14:textId="0C25A232" w:rsidR="00B0008B" w:rsidRPr="004724AD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B0008B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This model allows a realistic simulation of a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 xml:space="preserve">n end-to-end </w:t>
            </w:r>
            <w:r w:rsidRPr="00B0008B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esophageal anastomosis (moderate tension).</w:t>
            </w:r>
          </w:p>
        </w:tc>
        <w:tc>
          <w:tcPr>
            <w:tcW w:w="992" w:type="dxa"/>
          </w:tcPr>
          <w:p w14:paraId="136B4EF8" w14:textId="1FE75AEE" w:rsidR="00B0008B" w:rsidRPr="004724AD" w:rsidRDefault="00B0008B" w:rsidP="005A1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3</w:t>
            </w:r>
          </w:p>
        </w:tc>
      </w:tr>
      <w:tr w:rsidR="00B0008B" w:rsidRPr="004724AD" w14:paraId="042499CB" w14:textId="77777777" w:rsidTr="00B0008B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0C93BD56" w14:textId="057BAB23" w:rsidR="00B0008B" w:rsidRPr="004724AD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B0008B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This model allows the acquisition of surgical skills transferable to the real surgical field.</w:t>
            </w:r>
          </w:p>
        </w:tc>
        <w:tc>
          <w:tcPr>
            <w:tcW w:w="992" w:type="dxa"/>
          </w:tcPr>
          <w:p w14:paraId="21779890" w14:textId="19960B42" w:rsidR="00B0008B" w:rsidRPr="004724AD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3.7</w:t>
            </w:r>
          </w:p>
        </w:tc>
      </w:tr>
      <w:tr w:rsidR="00B0008B" w:rsidRPr="00600AF4" w14:paraId="48E74B8C" w14:textId="77777777" w:rsidTr="00B0008B">
        <w:trPr>
          <w:trHeight w:val="150"/>
        </w:trPr>
        <w:tc>
          <w:tcPr>
            <w:tcW w:w="8080" w:type="dxa"/>
            <w:shd w:val="clear" w:color="auto" w:fill="auto"/>
            <w:noWrap/>
            <w:vAlign w:val="center"/>
          </w:tcPr>
          <w:p w14:paraId="0B2CAD2F" w14:textId="77731F5C" w:rsidR="00B0008B" w:rsidRPr="004724AD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 w:rsidRPr="00B0008B"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This model realistically reproduces the level of difficulty of the procedure.</w:t>
            </w:r>
          </w:p>
        </w:tc>
        <w:tc>
          <w:tcPr>
            <w:tcW w:w="992" w:type="dxa"/>
          </w:tcPr>
          <w:p w14:paraId="7BCED5A6" w14:textId="6D3FEB92" w:rsidR="00B0008B" w:rsidRPr="004724AD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</w:pPr>
            <w:r>
              <w:rPr>
                <w:rFonts w:ascii="TimesNewRomanPSMT" w:hAnsi="TimesNewRomanPSMT" w:cs="TimesNewRomanPSMT"/>
                <w:sz w:val="20"/>
                <w:szCs w:val="20"/>
                <w:lang w:val="en-GB"/>
              </w:rPr>
              <w:t>3.1</w:t>
            </w:r>
          </w:p>
        </w:tc>
      </w:tr>
      <w:tr w:rsidR="00B0008B" w:rsidRPr="00B0008B" w14:paraId="2415CF10" w14:textId="77777777" w:rsidTr="00B0008B">
        <w:trPr>
          <w:trHeight w:val="150"/>
        </w:trPr>
        <w:tc>
          <w:tcPr>
            <w:tcW w:w="8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4A18A4" w14:textId="673BB7F2" w:rsidR="00B0008B" w:rsidRPr="00B0008B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b/>
                <w:bCs/>
                <w:sz w:val="20"/>
                <w:szCs w:val="20"/>
                <w:lang w:val="en-GB"/>
              </w:rPr>
            </w:pPr>
            <w:r w:rsidRPr="00B0008B">
              <w:rPr>
                <w:rFonts w:ascii="TimesNewRomanPSMT" w:hAnsi="TimesNewRomanPSMT" w:cs="TimesNewRomanPSMT"/>
                <w:b/>
                <w:bCs/>
                <w:sz w:val="20"/>
                <w:szCs w:val="20"/>
                <w:lang w:val="en-GB"/>
              </w:rPr>
              <w:t>MEAN SCOR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39238E" w14:textId="506B914C" w:rsidR="00B0008B" w:rsidRPr="00B0008B" w:rsidRDefault="00B0008B" w:rsidP="005A12EA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b/>
                <w:bCs/>
                <w:sz w:val="20"/>
                <w:szCs w:val="20"/>
                <w:lang w:val="en-GB"/>
              </w:rPr>
            </w:pPr>
            <w:r w:rsidRPr="00B0008B">
              <w:rPr>
                <w:rFonts w:ascii="TimesNewRomanPSMT" w:hAnsi="TimesNewRomanPSMT" w:cs="TimesNewRomanPSMT"/>
                <w:b/>
                <w:bCs/>
                <w:sz w:val="20"/>
                <w:szCs w:val="20"/>
                <w:lang w:val="en-GB"/>
              </w:rPr>
              <w:t>3.2</w:t>
            </w:r>
          </w:p>
        </w:tc>
      </w:tr>
      <w:bookmarkEnd w:id="0"/>
    </w:tbl>
    <w:p w14:paraId="33E71556" w14:textId="77777777" w:rsidR="00B326F8" w:rsidRPr="00B0008B" w:rsidRDefault="00B326F8" w:rsidP="00B326F8">
      <w:pPr>
        <w:rPr>
          <w:b/>
          <w:bCs/>
          <w:sz w:val="16"/>
          <w:szCs w:val="16"/>
          <w:lang w:val="en-US"/>
        </w:rPr>
      </w:pPr>
    </w:p>
    <w:p w14:paraId="36717127" w14:textId="5CE460F4" w:rsidR="00B326F8" w:rsidRPr="00B0008B" w:rsidRDefault="00B326F8" w:rsidP="00B326F8">
      <w:pPr>
        <w:jc w:val="center"/>
        <w:rPr>
          <w:rFonts w:ascii="Times New Roman" w:hAnsi="Times New Roman" w:cs="Times New Roman"/>
          <w:b/>
          <w:bCs/>
          <w:lang w:val="fr-FR"/>
        </w:rPr>
      </w:pPr>
      <w:r w:rsidRPr="00B0008B">
        <w:rPr>
          <w:rFonts w:ascii="Times New Roman" w:hAnsi="Times New Roman" w:cs="Times New Roman"/>
          <w:b/>
          <w:bCs/>
          <w:lang w:val="fr-FR"/>
        </w:rPr>
        <w:t xml:space="preserve">Table </w:t>
      </w:r>
      <w:r w:rsidR="009B5178" w:rsidRPr="00B0008B">
        <w:rPr>
          <w:rFonts w:ascii="Times New Roman" w:hAnsi="Times New Roman" w:cs="Times New Roman"/>
          <w:b/>
          <w:bCs/>
          <w:lang w:val="fr-FR"/>
        </w:rPr>
        <w:t>1</w:t>
      </w:r>
      <w:r w:rsidRPr="00B0008B">
        <w:rPr>
          <w:rFonts w:ascii="Times New Roman" w:hAnsi="Times New Roman" w:cs="Times New Roman"/>
          <w:b/>
          <w:bCs/>
          <w:lang w:val="fr-FR"/>
        </w:rPr>
        <w:t xml:space="preserve">. </w:t>
      </w:r>
      <w:r w:rsidR="009B5178" w:rsidRPr="00B0008B">
        <w:rPr>
          <w:rFonts w:ascii="Times New Roman" w:hAnsi="Times New Roman" w:cs="Times New Roman"/>
          <w:b/>
          <w:bCs/>
          <w:lang w:val="fr-FR"/>
        </w:rPr>
        <w:t>Face</w:t>
      </w:r>
      <w:r w:rsidRPr="00B0008B">
        <w:rPr>
          <w:rFonts w:ascii="Times New Roman" w:hAnsi="Times New Roman" w:cs="Times New Roman"/>
          <w:b/>
          <w:bCs/>
          <w:lang w:val="fr-FR"/>
        </w:rPr>
        <w:t xml:space="preserve"> validity questionnaire.</w:t>
      </w:r>
    </w:p>
    <w:p w14:paraId="56225A3E" w14:textId="712B1AEB" w:rsidR="00B214D2" w:rsidRPr="00B0008B" w:rsidRDefault="00B0008B" w:rsidP="00B0008B">
      <w:pPr>
        <w:jc w:val="center"/>
        <w:rPr>
          <w:rFonts w:ascii="Times New Roman" w:hAnsi="Times New Roman" w:cs="Times New Roman"/>
          <w:lang w:val="en-GB"/>
        </w:rPr>
      </w:pPr>
      <w:r w:rsidRPr="00B0008B">
        <w:rPr>
          <w:rFonts w:ascii="Times New Roman" w:hAnsi="Times New Roman" w:cs="Times New Roman"/>
          <w:lang w:val="en-GB"/>
        </w:rPr>
        <w:t>Each item was evaluated on a 4 point scale (best rating 4, worst rating 1)</w:t>
      </w:r>
    </w:p>
    <w:sectPr w:rsidR="00B214D2" w:rsidRPr="00B000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3DCBD" w14:textId="77777777" w:rsidR="008970CB" w:rsidRDefault="008970CB" w:rsidP="00780F68">
      <w:pPr>
        <w:spacing w:after="0" w:line="240" w:lineRule="auto"/>
      </w:pPr>
      <w:r>
        <w:separator/>
      </w:r>
    </w:p>
  </w:endnote>
  <w:endnote w:type="continuationSeparator" w:id="0">
    <w:p w14:paraId="7FB822F5" w14:textId="77777777" w:rsidR="008970CB" w:rsidRDefault="008970CB" w:rsidP="00780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A1CC1" w14:textId="77777777" w:rsidR="008970CB" w:rsidRDefault="008970CB" w:rsidP="00780F68">
      <w:pPr>
        <w:spacing w:after="0" w:line="240" w:lineRule="auto"/>
      </w:pPr>
      <w:r>
        <w:separator/>
      </w:r>
    </w:p>
  </w:footnote>
  <w:footnote w:type="continuationSeparator" w:id="0">
    <w:p w14:paraId="084BC1CB" w14:textId="77777777" w:rsidR="008970CB" w:rsidRDefault="008970CB" w:rsidP="00780F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8BC"/>
    <w:rsid w:val="00001CBB"/>
    <w:rsid w:val="00004356"/>
    <w:rsid w:val="00044EAD"/>
    <w:rsid w:val="00045BB2"/>
    <w:rsid w:val="00061436"/>
    <w:rsid w:val="00076CE9"/>
    <w:rsid w:val="000B6F50"/>
    <w:rsid w:val="000E4F54"/>
    <w:rsid w:val="000E603E"/>
    <w:rsid w:val="0011087D"/>
    <w:rsid w:val="00133742"/>
    <w:rsid w:val="00182F2E"/>
    <w:rsid w:val="0019774E"/>
    <w:rsid w:val="001A3895"/>
    <w:rsid w:val="001B3ECD"/>
    <w:rsid w:val="001D1193"/>
    <w:rsid w:val="001D276D"/>
    <w:rsid w:val="001E1C7C"/>
    <w:rsid w:val="001F3781"/>
    <w:rsid w:val="001F58C5"/>
    <w:rsid w:val="00232B32"/>
    <w:rsid w:val="002A428F"/>
    <w:rsid w:val="002A4BD6"/>
    <w:rsid w:val="002B3759"/>
    <w:rsid w:val="002B77C5"/>
    <w:rsid w:val="002C184E"/>
    <w:rsid w:val="002C1E92"/>
    <w:rsid w:val="002D1F1E"/>
    <w:rsid w:val="002D4133"/>
    <w:rsid w:val="002E228F"/>
    <w:rsid w:val="002E4436"/>
    <w:rsid w:val="002F19BB"/>
    <w:rsid w:val="00302B1E"/>
    <w:rsid w:val="0033255C"/>
    <w:rsid w:val="00334623"/>
    <w:rsid w:val="00334FFB"/>
    <w:rsid w:val="00335617"/>
    <w:rsid w:val="003523C9"/>
    <w:rsid w:val="003623B1"/>
    <w:rsid w:val="00394B3C"/>
    <w:rsid w:val="003A598F"/>
    <w:rsid w:val="003A7FC2"/>
    <w:rsid w:val="003B2E59"/>
    <w:rsid w:val="003B425D"/>
    <w:rsid w:val="003D4A22"/>
    <w:rsid w:val="003F14AB"/>
    <w:rsid w:val="00401F61"/>
    <w:rsid w:val="00402C05"/>
    <w:rsid w:val="004125D8"/>
    <w:rsid w:val="004304FA"/>
    <w:rsid w:val="0043667D"/>
    <w:rsid w:val="004460F4"/>
    <w:rsid w:val="00447260"/>
    <w:rsid w:val="00451A0E"/>
    <w:rsid w:val="00456BA8"/>
    <w:rsid w:val="004607B5"/>
    <w:rsid w:val="00464964"/>
    <w:rsid w:val="00466763"/>
    <w:rsid w:val="00476917"/>
    <w:rsid w:val="004A3136"/>
    <w:rsid w:val="004C4C7C"/>
    <w:rsid w:val="004D56E1"/>
    <w:rsid w:val="004D6C10"/>
    <w:rsid w:val="00533843"/>
    <w:rsid w:val="00535820"/>
    <w:rsid w:val="005378BC"/>
    <w:rsid w:val="0058477B"/>
    <w:rsid w:val="005861F1"/>
    <w:rsid w:val="005B48E8"/>
    <w:rsid w:val="005D1059"/>
    <w:rsid w:val="00607984"/>
    <w:rsid w:val="00613AF1"/>
    <w:rsid w:val="0061591F"/>
    <w:rsid w:val="006213EB"/>
    <w:rsid w:val="006338C8"/>
    <w:rsid w:val="00646943"/>
    <w:rsid w:val="0067055F"/>
    <w:rsid w:val="00671791"/>
    <w:rsid w:val="00682D93"/>
    <w:rsid w:val="006831CA"/>
    <w:rsid w:val="00696B6A"/>
    <w:rsid w:val="006C69E6"/>
    <w:rsid w:val="006D0FF6"/>
    <w:rsid w:val="006E54D2"/>
    <w:rsid w:val="006F4DBA"/>
    <w:rsid w:val="00702556"/>
    <w:rsid w:val="00724457"/>
    <w:rsid w:val="007262A5"/>
    <w:rsid w:val="00726482"/>
    <w:rsid w:val="00727CAA"/>
    <w:rsid w:val="00730341"/>
    <w:rsid w:val="00752795"/>
    <w:rsid w:val="00753E9C"/>
    <w:rsid w:val="00755F6C"/>
    <w:rsid w:val="00780F68"/>
    <w:rsid w:val="00790898"/>
    <w:rsid w:val="007A499F"/>
    <w:rsid w:val="007D0B27"/>
    <w:rsid w:val="007E0378"/>
    <w:rsid w:val="007E2B59"/>
    <w:rsid w:val="007E588E"/>
    <w:rsid w:val="008275CE"/>
    <w:rsid w:val="008316E0"/>
    <w:rsid w:val="00831986"/>
    <w:rsid w:val="0083699E"/>
    <w:rsid w:val="00837A94"/>
    <w:rsid w:val="0084407F"/>
    <w:rsid w:val="00862F44"/>
    <w:rsid w:val="008646EE"/>
    <w:rsid w:val="008764A5"/>
    <w:rsid w:val="008970CB"/>
    <w:rsid w:val="00897D9F"/>
    <w:rsid w:val="008B228F"/>
    <w:rsid w:val="008C6D4B"/>
    <w:rsid w:val="008D1217"/>
    <w:rsid w:val="008D2351"/>
    <w:rsid w:val="008F3BE9"/>
    <w:rsid w:val="009128E7"/>
    <w:rsid w:val="00935E02"/>
    <w:rsid w:val="00941854"/>
    <w:rsid w:val="00941A9D"/>
    <w:rsid w:val="009574A4"/>
    <w:rsid w:val="009621FC"/>
    <w:rsid w:val="00976F24"/>
    <w:rsid w:val="00986174"/>
    <w:rsid w:val="00994997"/>
    <w:rsid w:val="0099597D"/>
    <w:rsid w:val="009B297E"/>
    <w:rsid w:val="009B5178"/>
    <w:rsid w:val="009C0F03"/>
    <w:rsid w:val="009E3B7F"/>
    <w:rsid w:val="009E47C6"/>
    <w:rsid w:val="009F07B0"/>
    <w:rsid w:val="00A013AF"/>
    <w:rsid w:val="00A11BE0"/>
    <w:rsid w:val="00A161DB"/>
    <w:rsid w:val="00A43F99"/>
    <w:rsid w:val="00A52002"/>
    <w:rsid w:val="00A52287"/>
    <w:rsid w:val="00A54327"/>
    <w:rsid w:val="00A75DFF"/>
    <w:rsid w:val="00A8087E"/>
    <w:rsid w:val="00A90A4A"/>
    <w:rsid w:val="00A90F16"/>
    <w:rsid w:val="00A938B1"/>
    <w:rsid w:val="00AB637A"/>
    <w:rsid w:val="00AC5AE9"/>
    <w:rsid w:val="00AD0878"/>
    <w:rsid w:val="00AD71F6"/>
    <w:rsid w:val="00AF053C"/>
    <w:rsid w:val="00AF1A7B"/>
    <w:rsid w:val="00B0008B"/>
    <w:rsid w:val="00B02314"/>
    <w:rsid w:val="00B050D8"/>
    <w:rsid w:val="00B214D2"/>
    <w:rsid w:val="00B326F8"/>
    <w:rsid w:val="00B43693"/>
    <w:rsid w:val="00B468A7"/>
    <w:rsid w:val="00B47BFE"/>
    <w:rsid w:val="00B54765"/>
    <w:rsid w:val="00B5786D"/>
    <w:rsid w:val="00B70A44"/>
    <w:rsid w:val="00B7695C"/>
    <w:rsid w:val="00BB0796"/>
    <w:rsid w:val="00BB21BC"/>
    <w:rsid w:val="00BB269D"/>
    <w:rsid w:val="00BB488D"/>
    <w:rsid w:val="00BC177F"/>
    <w:rsid w:val="00BF67BF"/>
    <w:rsid w:val="00C02AD6"/>
    <w:rsid w:val="00C03A01"/>
    <w:rsid w:val="00C074A9"/>
    <w:rsid w:val="00C3507E"/>
    <w:rsid w:val="00C41CC4"/>
    <w:rsid w:val="00C61777"/>
    <w:rsid w:val="00C67A40"/>
    <w:rsid w:val="00C81F90"/>
    <w:rsid w:val="00C94EF7"/>
    <w:rsid w:val="00CA2B9F"/>
    <w:rsid w:val="00CB3CD7"/>
    <w:rsid w:val="00CF528B"/>
    <w:rsid w:val="00D303E8"/>
    <w:rsid w:val="00D304F0"/>
    <w:rsid w:val="00D35204"/>
    <w:rsid w:val="00D508BC"/>
    <w:rsid w:val="00D527AD"/>
    <w:rsid w:val="00D601AF"/>
    <w:rsid w:val="00D62951"/>
    <w:rsid w:val="00D66EAD"/>
    <w:rsid w:val="00D8169E"/>
    <w:rsid w:val="00D84110"/>
    <w:rsid w:val="00D84973"/>
    <w:rsid w:val="00D93E78"/>
    <w:rsid w:val="00DA164B"/>
    <w:rsid w:val="00DC1E83"/>
    <w:rsid w:val="00DD4674"/>
    <w:rsid w:val="00E101F7"/>
    <w:rsid w:val="00E27695"/>
    <w:rsid w:val="00E40189"/>
    <w:rsid w:val="00E43A8A"/>
    <w:rsid w:val="00E6238C"/>
    <w:rsid w:val="00E66EA3"/>
    <w:rsid w:val="00E75AA8"/>
    <w:rsid w:val="00E81C77"/>
    <w:rsid w:val="00E81CC2"/>
    <w:rsid w:val="00E90726"/>
    <w:rsid w:val="00E967C3"/>
    <w:rsid w:val="00EB179E"/>
    <w:rsid w:val="00EB2BA6"/>
    <w:rsid w:val="00EC5E07"/>
    <w:rsid w:val="00EE4597"/>
    <w:rsid w:val="00EF2C3A"/>
    <w:rsid w:val="00EF3899"/>
    <w:rsid w:val="00F078FD"/>
    <w:rsid w:val="00F2732E"/>
    <w:rsid w:val="00F302AA"/>
    <w:rsid w:val="00F4184C"/>
    <w:rsid w:val="00FB0A02"/>
    <w:rsid w:val="00FB0E64"/>
    <w:rsid w:val="00FE72E7"/>
    <w:rsid w:val="00FF00A6"/>
    <w:rsid w:val="00FF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96724"/>
  <w15:chartTrackingRefBased/>
  <w15:docId w15:val="{6B7DA1CE-1A61-4FE5-8160-A1DF8D04F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87D"/>
  </w:style>
  <w:style w:type="paragraph" w:styleId="Ttulo3">
    <w:name w:val="heading 3"/>
    <w:basedOn w:val="Normal"/>
    <w:link w:val="Ttulo3Car"/>
    <w:uiPriority w:val="9"/>
    <w:qFormat/>
    <w:rsid w:val="00334FF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81F90"/>
    <w:pPr>
      <w:ind w:left="720"/>
      <w:contextualSpacing/>
    </w:pPr>
  </w:style>
  <w:style w:type="paragraph" w:styleId="Revisin">
    <w:name w:val="Revision"/>
    <w:hidden/>
    <w:uiPriority w:val="99"/>
    <w:semiHidden/>
    <w:rsid w:val="00C61777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780F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80F68"/>
  </w:style>
  <w:style w:type="paragraph" w:styleId="Piedepgina">
    <w:name w:val="footer"/>
    <w:basedOn w:val="Normal"/>
    <w:link w:val="PiedepginaCar"/>
    <w:uiPriority w:val="99"/>
    <w:unhideWhenUsed/>
    <w:rsid w:val="00780F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80F68"/>
  </w:style>
  <w:style w:type="character" w:customStyle="1" w:styleId="Ttulo3Car">
    <w:name w:val="Título 3 Car"/>
    <w:basedOn w:val="Fuentedeprrafopredeter"/>
    <w:link w:val="Ttulo3"/>
    <w:uiPriority w:val="9"/>
    <w:rsid w:val="00334FFB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334FFB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00435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2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8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rredondo Montero</dc:creator>
  <cp:keywords/>
  <dc:description/>
  <cp:lastModifiedBy>Javier Arredondo Montero</cp:lastModifiedBy>
  <cp:revision>8</cp:revision>
  <dcterms:created xsi:type="dcterms:W3CDTF">2023-06-22T07:50:00Z</dcterms:created>
  <dcterms:modified xsi:type="dcterms:W3CDTF">2024-01-0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f5f7eb42574356a028607a39eaaaa340466fc9b2c020d0c11d568709d32e87</vt:lpwstr>
  </property>
</Properties>
</file>